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EF205" w14:textId="215D03D6" w:rsidR="00992365" w:rsidRDefault="00992365" w:rsidP="00992365">
      <w:pPr>
        <w:rPr>
          <w:rFonts w:asciiTheme="minorHAnsi" w:hAnsiTheme="minorHAnsi"/>
        </w:rPr>
      </w:pPr>
      <w:r>
        <w:rPr>
          <w:rFonts w:ascii="Arial" w:hAnsi="Arial" w:cs="Arial"/>
          <w:sz w:val="20"/>
        </w:rPr>
        <w:t>S4</w:t>
      </w:r>
      <w:r w:rsidRPr="0097395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Table. </w:t>
      </w:r>
      <w:r w:rsidRPr="00917BEE">
        <w:rPr>
          <w:rFonts w:ascii="Arial" w:hAnsi="Arial" w:cs="Arial"/>
          <w:sz w:val="20"/>
        </w:rPr>
        <w:t>The top ten performing models</w:t>
      </w:r>
      <w:r w:rsidRPr="00917BEE">
        <w:rPr>
          <w:rStyle w:val="CommentReference"/>
          <w:rFonts w:eastAsia="Times New Roman"/>
        </w:rPr>
        <w:t>/</w:t>
      </w:r>
      <w:r w:rsidRPr="00917BEE">
        <w:rPr>
          <w:rFonts w:ascii="Arial" w:hAnsi="Arial" w:cs="Arial"/>
          <w:sz w:val="20"/>
        </w:rPr>
        <w:t>algorithms</w:t>
      </w:r>
      <w:r>
        <w:rPr>
          <w:rFonts w:ascii="Arial" w:hAnsi="Arial" w:cs="Arial"/>
          <w:sz w:val="20"/>
        </w:rPr>
        <w:t xml:space="preserve"> and Super Learner, trained to predict the quantitative log IC</w:t>
      </w:r>
      <w:r w:rsidRPr="00DB3970">
        <w:rPr>
          <w:rFonts w:ascii="Arial" w:hAnsi="Arial" w:cs="Arial"/>
          <w:sz w:val="20"/>
          <w:vertAlign w:val="subscript"/>
        </w:rPr>
        <w:t>80</w:t>
      </w:r>
      <w:r w:rsidRPr="006F5E91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outcome, for dataset 1 and dataset 2.  Point estimates of the </w:t>
      </w:r>
      <w:r w:rsidR="0079686A">
        <w:rPr>
          <w:rFonts w:ascii="Arial" w:hAnsi="Arial" w:cs="Arial"/>
          <w:sz w:val="20"/>
        </w:rPr>
        <w:t>R</w:t>
      </w:r>
      <w:r w:rsidR="0079686A" w:rsidRPr="00FE421B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</w:t>
      </w:r>
      <w:bookmarkStart w:id="0" w:name="_GoBack"/>
      <w:bookmarkEnd w:id="0"/>
      <w:r>
        <w:rPr>
          <w:rFonts w:ascii="Arial" w:hAnsi="Arial" w:cs="Arial"/>
          <w:sz w:val="20"/>
        </w:rPr>
        <w:t xml:space="preserve">are included for cross-validated performance within each of the two datasets, and for validation on the other separate data set.  95% confidence intervals are provided in parentheses. The Super Learner algorithm coefficients are the weights assigned by the ensemble to individual learners.    </w:t>
      </w:r>
    </w:p>
    <w:tbl>
      <w:tblPr>
        <w:tblpPr w:leftFromText="180" w:rightFromText="180" w:vertAnchor="text" w:horzAnchor="margin" w:tblpY="7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092"/>
        <w:gridCol w:w="2093"/>
        <w:gridCol w:w="370"/>
        <w:gridCol w:w="1722"/>
        <w:gridCol w:w="2093"/>
      </w:tblGrid>
      <w:tr w:rsidR="00992365" w:rsidRPr="00414CA8" w14:paraId="7612324E" w14:textId="77777777" w:rsidTr="009A0557">
        <w:tc>
          <w:tcPr>
            <w:tcW w:w="445" w:type="dxa"/>
          </w:tcPr>
          <w:p w14:paraId="55D77305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14:paraId="4564726A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3986200E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14:paraId="698880DD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4CA8">
              <w:rPr>
                <w:rFonts w:ascii="Arial" w:hAnsi="Arial" w:cs="Arial"/>
                <w:sz w:val="16"/>
                <w:szCs w:val="16"/>
              </w:rPr>
              <w:t xml:space="preserve">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34C49EF0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4CA8">
              <w:rPr>
                <w:rFonts w:ascii="Arial" w:hAnsi="Arial" w:cs="Arial"/>
                <w:sz w:val="16"/>
                <w:szCs w:val="16"/>
              </w:rPr>
              <w:t xml:space="preserve"> (validated on dataset 2) (CI)</w:t>
            </w:r>
          </w:p>
        </w:tc>
      </w:tr>
      <w:tr w:rsidR="00D02060" w:rsidRPr="00414CA8" w14:paraId="6778A591" w14:textId="77777777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14:paraId="3320C15D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0AA6DD56" w14:textId="0868FD0A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E85E9D5" w14:textId="3EC0295F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268760F" w14:textId="6CFFF8F3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7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39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7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C85E394" w14:textId="32FE8182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60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8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25)</w:t>
            </w:r>
          </w:p>
        </w:tc>
      </w:tr>
      <w:tr w:rsidR="00D02060" w:rsidRPr="00414CA8" w14:paraId="4288E89B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1A748ECF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04975A98" w14:textId="68BB1C2F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D7B1FF5" w14:textId="6D352D9C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785D052" w14:textId="2C23A126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3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33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395BD39" w14:textId="6DEA02CC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5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39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7)</w:t>
            </w:r>
          </w:p>
        </w:tc>
      </w:tr>
      <w:tr w:rsidR="00D02060" w:rsidRPr="00414CA8" w14:paraId="18FD0EC6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1950654B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C4A9FB3" w14:textId="457A3DB3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5DD6B60" w14:textId="7D9DE3F3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A6CF114" w14:textId="2D3EDF02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94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08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7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06976BC" w14:textId="5FFE21C5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94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22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0)</w:t>
            </w:r>
          </w:p>
        </w:tc>
      </w:tr>
      <w:tr w:rsidR="00D02060" w:rsidRPr="00414CA8" w14:paraId="112FD78E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3F2C7ACD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86FDF25" w14:textId="33627ECC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6D04BA8" w14:textId="64A7381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FF3553B" w14:textId="7E1FBE5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85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95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6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519932D" w14:textId="22D616B4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66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64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7)</w:t>
            </w:r>
          </w:p>
        </w:tc>
      </w:tr>
      <w:tr w:rsidR="00D02060" w:rsidRPr="00414CA8" w14:paraId="56EEA1F7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736D0A85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9398967" w14:textId="0A31BE0D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F58FC46" w14:textId="3154B73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43D2EAB0" w14:textId="1A057F31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62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51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D823317" w14:textId="5FED35D8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12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22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93)</w:t>
            </w:r>
          </w:p>
        </w:tc>
      </w:tr>
      <w:tr w:rsidR="00D02060" w:rsidRPr="00414CA8" w14:paraId="53BD8C8A" w14:textId="77777777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14:paraId="1BC86BCE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72DC86F7" w14:textId="2A377E68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GlyGP160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132965D" w14:textId="2DF91494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CBF1F29" w14:textId="47973F7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56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62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4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B1B5CA2" w14:textId="106A9FEF" w:rsidR="00D02060" w:rsidRPr="007720F6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-0.038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-0.161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072)</w:t>
            </w:r>
          </w:p>
        </w:tc>
      </w:tr>
      <w:tr w:rsidR="00D02060" w:rsidRPr="00414CA8" w14:paraId="0971153A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29C5743C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1708DD11" w14:textId="65865649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A15A2A7" w14:textId="6DA90CC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B0DB377" w14:textId="095C1B78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48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35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4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7AAAB0F" w14:textId="2D9670BC" w:rsidR="00D02060" w:rsidRPr="007720F6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10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-0.021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24)</w:t>
            </w:r>
          </w:p>
        </w:tc>
      </w:tr>
      <w:tr w:rsidR="00D02060" w:rsidRPr="00414CA8" w14:paraId="4A205F30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247FD14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EC4CC25" w14:textId="7F6FA13A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ED88626" w14:textId="7889327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39F506C" w14:textId="4261FDEF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26 (-0.023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1DD194C" w14:textId="445799A8" w:rsidR="00D02060" w:rsidRPr="007720F6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079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-0.070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06)</w:t>
            </w:r>
          </w:p>
        </w:tc>
      </w:tr>
      <w:tr w:rsidR="00D02060" w:rsidRPr="00414CA8" w14:paraId="29E56E1B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6F0818A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63A66173" w14:textId="6FAEA815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0F55C36" w14:textId="1A73169B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FDF3884" w14:textId="4C36FE37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18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21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05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118802F0" w14:textId="74C36FE0" w:rsidR="00D02060" w:rsidRPr="007720F6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91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14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1)</w:t>
            </w:r>
          </w:p>
        </w:tc>
      </w:tr>
      <w:tr w:rsidR="00D02060" w:rsidRPr="00414CA8" w14:paraId="7D8F702D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61BDCF22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49C03693" w14:textId="08A7D3CC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DFA7C77" w14:textId="2974F07C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step.interaction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D85E3FB" w14:textId="063A8171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15 (-0.005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2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487ECAC" w14:textId="0D848EF7" w:rsidR="00D02060" w:rsidRPr="007720F6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67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64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9)</w:t>
            </w:r>
          </w:p>
        </w:tc>
      </w:tr>
      <w:tr w:rsidR="00D02060" w:rsidRPr="00414CA8" w14:paraId="32823916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2CF6B8F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6A5DEE24" w14:textId="316D5513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3085C6D4" w14:textId="4A658E59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uperLearner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7298524" w14:textId="3512BB02" w:rsidR="00D02060" w:rsidRPr="00FE421B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02 (-0.046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2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EE56C8D" w14:textId="2A9D0AED" w:rsidR="00D02060" w:rsidRPr="007720F6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8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31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78)</w:t>
            </w:r>
          </w:p>
        </w:tc>
      </w:tr>
      <w:tr w:rsidR="00D02060" w:rsidRPr="00414CA8" w14:paraId="3DC7ACFB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8D4CEFE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715C37C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08F94464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5DC169B9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099 (-0.010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196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001BD4A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16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37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88)</w:t>
            </w:r>
          </w:p>
        </w:tc>
      </w:tr>
      <w:tr w:rsidR="00D02060" w:rsidRPr="00414CA8" w14:paraId="3A294315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043DEA5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36C12207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A434853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723A7390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090 (-0.019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18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47704C3B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7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8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8)</w:t>
            </w:r>
          </w:p>
        </w:tc>
      </w:tr>
      <w:tr w:rsidR="00D02060" w:rsidRPr="00414CA8" w14:paraId="72FF3EF1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5BFF59B0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6E20A5B4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581D263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107124AB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003 (-0.105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10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5F985B9B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7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7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8)</w:t>
            </w:r>
          </w:p>
        </w:tc>
      </w:tr>
      <w:tr w:rsidR="00D02060" w:rsidRPr="00414CA8" w14:paraId="23C08780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451EAA7F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447FA939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708BB670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3AE2D283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00 (-0.012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0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2AB2ADC1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7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7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8)</w:t>
            </w:r>
          </w:p>
        </w:tc>
      </w:tr>
      <w:tr w:rsidR="00D02060" w:rsidRPr="00414CA8" w14:paraId="33339D8C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2C1B10CB" w14:textId="77777777" w:rsidR="00D02060" w:rsidRPr="00414CA8" w:rsidRDefault="00D02060" w:rsidP="00D02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14:paraId="256006AD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FECE6E6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step</w:t>
            </w:r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14:paraId="6E62ED67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00 (-0.012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0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14:paraId="643A7F54" w14:textId="77777777" w:rsidR="00D02060" w:rsidRPr="00FE421B" w:rsidDel="00601282" w:rsidRDefault="00D02060" w:rsidP="00D02060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7 </w:t>
            </w:r>
            <w:r w:rsidR="00DD24EC"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7</w:t>
            </w:r>
            <w:r w:rsidR="00DD24E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8)</w:t>
            </w:r>
          </w:p>
        </w:tc>
      </w:tr>
      <w:tr w:rsidR="00992365" w:rsidRPr="00414CA8" w14:paraId="08E37124" w14:textId="77777777" w:rsidTr="009A0557">
        <w:tc>
          <w:tcPr>
            <w:tcW w:w="445" w:type="dxa"/>
          </w:tcPr>
          <w:p w14:paraId="5E2FCA24" w14:textId="77777777" w:rsidR="00992365" w:rsidRPr="00414CA8" w:rsidRDefault="00992365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14:paraId="6A6AAF73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19D9CFF5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14:paraId="540BA32C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414CA8">
              <w:rPr>
                <w:rFonts w:ascii="Arial" w:hAnsi="Arial" w:cs="Arial"/>
                <w:sz w:val="16"/>
                <w:szCs w:val="16"/>
              </w:rPr>
              <w:t>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5D7FBF86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R</w:t>
            </w:r>
            <w:r w:rsidRPr="00414CA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414CA8">
              <w:rPr>
                <w:rFonts w:ascii="Arial" w:hAnsi="Arial" w:cs="Arial"/>
                <w:sz w:val="16"/>
                <w:szCs w:val="16"/>
              </w:rPr>
              <w:t>(validated on dataset 1) (CI)</w:t>
            </w:r>
          </w:p>
        </w:tc>
      </w:tr>
      <w:tr w:rsidR="00DD24EC" w:rsidRPr="00414CA8" w14:paraId="7692AF48" w14:textId="77777777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14:paraId="1878366A" w14:textId="77777777" w:rsidR="00DD24EC" w:rsidRPr="00414CA8" w:rsidRDefault="00DD24EC" w:rsidP="00DD24E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6CC4D29" w14:textId="65B8FFB6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6B8F0C3" w14:textId="0536CC40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FF964FF" w14:textId="224672A4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5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8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317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DA463BB" w14:textId="03A8CAAF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0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301)</w:t>
            </w:r>
          </w:p>
        </w:tc>
      </w:tr>
      <w:tr w:rsidR="00DD24EC" w:rsidRPr="00414CA8" w14:paraId="0404E1A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745B5FC1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70756007" w14:textId="7D744B86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1F1E28E" w14:textId="71825D78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78D3EB9" w14:textId="3148C64C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3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5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9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0AC1095" w14:textId="4FEC1545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2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1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313)</w:t>
            </w:r>
          </w:p>
        </w:tc>
      </w:tr>
      <w:tr w:rsidR="00DD24EC" w:rsidRPr="00414CA8" w14:paraId="73DD9B14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A5155A7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2D4FB1EC" w14:textId="2EF8D2BB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56984CC" w14:textId="1AB92188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uperLearner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C186CB0" w14:textId="4B4830D4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2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87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00E68F6" w14:textId="2B86075D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3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4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318)</w:t>
            </w:r>
          </w:p>
        </w:tc>
      </w:tr>
      <w:tr w:rsidR="00DD24EC" w:rsidRPr="00414CA8" w14:paraId="6F86D827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179335E5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5874DC3" w14:textId="4FD5462A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2BEF4D4" w14:textId="43F188C2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62C32B53" w14:textId="2418499A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0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3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46205D6" w14:textId="52CC6B97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7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6)</w:t>
            </w:r>
          </w:p>
        </w:tc>
      </w:tr>
      <w:tr w:rsidR="00DD24EC" w:rsidRPr="00414CA8" w14:paraId="7D30A21F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231F4249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13EB693" w14:textId="0748671C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DEEE6E3" w14:textId="7FA85C2F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311C893B" w14:textId="78E56E0F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9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1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EC9578E" w14:textId="14BC2060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3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3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26)</w:t>
            </w:r>
          </w:p>
        </w:tc>
      </w:tr>
      <w:tr w:rsidR="00DD24EC" w:rsidRPr="00414CA8" w14:paraId="047C600C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DC880AA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FFCC7E9" w14:textId="1032BE26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F8DFA6E" w14:textId="05B55EEC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step.interaction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44CD1E0F" w14:textId="1A07302B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9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0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C0705F6" w14:textId="20CFB073" w:rsidR="00DD24EC" w:rsidRPr="00FE421B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3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3)</w:t>
            </w:r>
          </w:p>
        </w:tc>
      </w:tr>
      <w:tr w:rsidR="00DD24EC" w:rsidRPr="00414CA8" w14:paraId="16BE12A3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27D703F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147EA18" w14:textId="5AB0E28C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EEC5FF5" w14:textId="4EF00C98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D29E730" w14:textId="6A200719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8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12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49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B96E437" w14:textId="69BD28CA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27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20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336)</w:t>
            </w:r>
          </w:p>
        </w:tc>
      </w:tr>
      <w:tr w:rsidR="00DD24EC" w:rsidRPr="00414CA8" w14:paraId="647C8268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14DDA60C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1637E1FE" w14:textId="18D2BE01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ESA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78E5999F" w14:textId="67CFE010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1B436C7D" w14:textId="2CD3AC64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5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7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3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4A5B77A" w14:textId="4F89455B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4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3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35)</w:t>
            </w:r>
          </w:p>
        </w:tc>
      </w:tr>
      <w:tr w:rsidR="00DD24EC" w:rsidRPr="00414CA8" w14:paraId="6D7F0466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17A3CDBD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02188C1A" w14:textId="60368368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2C37D04" w14:textId="265C1456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209FC572" w14:textId="3584DBC5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5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1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2C66595D" w14:textId="44EFD4B4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7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2)</w:t>
            </w:r>
          </w:p>
        </w:tc>
      </w:tr>
      <w:tr w:rsidR="00DD24EC" w:rsidRPr="00414CA8" w14:paraId="48E04FCF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CD89F10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5D5AF2C4" w14:textId="3FBFE9D0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5202DC3" w14:textId="4079A408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step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3E883C2D" w14:textId="1596AE16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5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1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B7955E1" w14:textId="50A13A0A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7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2)</w:t>
            </w:r>
          </w:p>
        </w:tc>
      </w:tr>
      <w:tr w:rsidR="00DD24EC" w:rsidRPr="00414CA8" w14:paraId="081E480A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062A571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4371D9CF" w14:textId="543C6660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01BDBA69" w14:textId="2C305B6D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glmne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66A50A4F" w14:textId="56302350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4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0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489736F" w14:textId="0FC78F2E" w:rsidR="00DD24EC" w:rsidRPr="007720F6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8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55)</w:t>
            </w:r>
          </w:p>
        </w:tc>
      </w:tr>
      <w:tr w:rsidR="00DD24EC" w:rsidRPr="00414CA8" w14:paraId="18B6EB48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0CBE4B87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7B642DBD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D3BB89A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725B90D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07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0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130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4D38D7AD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7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7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2)</w:t>
            </w:r>
          </w:p>
        </w:tc>
      </w:tr>
      <w:tr w:rsidR="00DD24EC" w:rsidRPr="00414CA8" w14:paraId="37DE2634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3C6CDE0E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378FA211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1C493DFF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xgboo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40DC0E9E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1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1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0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552998F7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6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6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63)</w:t>
            </w:r>
          </w:p>
        </w:tc>
      </w:tr>
      <w:tr w:rsidR="00DD24EC" w:rsidRPr="00414CA8" w14:paraId="5AE265CB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606C7700" w14:textId="77777777" w:rsidR="00DD24EC" w:rsidRPr="00414CA8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14:paraId="3C1E1A3C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glmnet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69E14477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SL.randomForest</w:t>
            </w:r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14:paraId="020C6CD0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14 (-0.00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18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14:paraId="31B72A66" w14:textId="77777777" w:rsidR="00DD24EC" w:rsidRPr="00FE421B" w:rsidDel="00DD24EC" w:rsidRDefault="00DD24EC" w:rsidP="00DD24EC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 xml:space="preserve"> 0.16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E421B">
              <w:rPr>
                <w:rFonts w:ascii="Arial" w:hAnsi="Arial" w:cs="Arial"/>
                <w:sz w:val="16"/>
                <w:szCs w:val="16"/>
              </w:rPr>
              <w:t>0.04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E421B">
              <w:rPr>
                <w:rFonts w:ascii="Arial" w:hAnsi="Arial" w:cs="Arial"/>
                <w:sz w:val="16"/>
                <w:szCs w:val="16"/>
              </w:rPr>
              <w:t>0.275)</w:t>
            </w:r>
          </w:p>
        </w:tc>
      </w:tr>
      <w:tr w:rsidR="00992365" w:rsidRPr="00414CA8" w14:paraId="44AD44A9" w14:textId="77777777" w:rsidTr="009A0557">
        <w:trPr>
          <w:trHeight w:val="335"/>
        </w:trPr>
        <w:tc>
          <w:tcPr>
            <w:tcW w:w="8815" w:type="dxa"/>
            <w:gridSpan w:val="6"/>
            <w:shd w:val="clear" w:color="auto" w:fill="D9D9D9" w:themeFill="background1" w:themeFillShade="D9"/>
            <w:vAlign w:val="center"/>
          </w:tcPr>
          <w:p w14:paraId="3A680C51" w14:textId="77777777" w:rsidR="00992365" w:rsidRPr="00414CA8" w:rsidRDefault="00992365" w:rsidP="009A0557">
            <w:pPr>
              <w:tabs>
                <w:tab w:val="left" w:pos="211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s with coefficients &gt;0.02 used in the SuperLearner</w:t>
            </w:r>
          </w:p>
        </w:tc>
      </w:tr>
      <w:tr w:rsidR="00992365" w:rsidRPr="00414CA8" w14:paraId="7C7D30BC" w14:textId="77777777" w:rsidTr="009A0557">
        <w:trPr>
          <w:trHeight w:val="443"/>
        </w:trPr>
        <w:tc>
          <w:tcPr>
            <w:tcW w:w="445" w:type="dxa"/>
            <w:shd w:val="clear" w:color="auto" w:fill="D9D9D9" w:themeFill="background1" w:themeFillShade="D9"/>
            <w:textDirection w:val="btLr"/>
          </w:tcPr>
          <w:p w14:paraId="462FDAF1" w14:textId="77777777" w:rsidR="00992365" w:rsidRPr="00414CA8" w:rsidRDefault="00992365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9D9D9" w:themeFill="background1" w:themeFillShade="D9"/>
            <w:vAlign w:val="center"/>
          </w:tcPr>
          <w:p w14:paraId="34EF1755" w14:textId="77777777"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 and algorithm</w:t>
            </w:r>
          </w:p>
        </w:tc>
        <w:tc>
          <w:tcPr>
            <w:tcW w:w="3815" w:type="dxa"/>
            <w:gridSpan w:val="2"/>
            <w:shd w:val="clear" w:color="auto" w:fill="D9D9D9" w:themeFill="background1" w:themeFillShade="D9"/>
            <w:vAlign w:val="center"/>
          </w:tcPr>
          <w:p w14:paraId="535EF22B" w14:textId="77777777" w:rsidR="00992365" w:rsidRPr="00414CA8" w:rsidRDefault="00992365" w:rsidP="009A0557">
            <w:pPr>
              <w:tabs>
                <w:tab w:val="left" w:pos="1056"/>
              </w:tabs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uperLearner algorithm.coefficient</w:t>
            </w:r>
          </w:p>
        </w:tc>
      </w:tr>
      <w:tr w:rsidR="00601282" w:rsidRPr="00414CA8" w14:paraId="6980D7AD" w14:textId="77777777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14:paraId="69C3A9AF" w14:textId="77777777" w:rsidR="00601282" w:rsidRPr="00414CA8" w:rsidRDefault="00601282" w:rsidP="006012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1251957D" w14:textId="75CC8663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5EE09A00" w14:textId="424C8A63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</w:tr>
      <w:tr w:rsidR="00601282" w:rsidRPr="00414CA8" w14:paraId="3A232687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EDEF459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1A50AE69" w14:textId="0D65CCB6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GlyGP160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243FAED7" w14:textId="156B264E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</w:tr>
      <w:tr w:rsidR="00601282" w:rsidRPr="00414CA8" w14:paraId="64201291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7189DA43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508738A5" w14:textId="4AA93D0D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_SL.glmne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6E94F8F7" w14:textId="5997F6D6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</w:tr>
      <w:tr w:rsidR="00601282" w:rsidRPr="00414CA8" w14:paraId="7137BD19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D7521D0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519EF9EF" w14:textId="35E544C9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glmnet_SL.step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5AE729B4" w14:textId="378CB314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</w:tr>
      <w:tr w:rsidR="00601282" w:rsidRPr="00414CA8" w14:paraId="43EEA3D2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025E58B4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787DA52A" w14:textId="2BBEDADC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all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073629CF" w14:textId="53DF0688" w:rsidR="00601282" w:rsidRPr="00FE421B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601282" w:rsidRPr="00414CA8" w14:paraId="7B38A031" w14:textId="77777777" w:rsidTr="009A0557">
        <w:tc>
          <w:tcPr>
            <w:tcW w:w="445" w:type="dxa"/>
            <w:vMerge/>
            <w:shd w:val="clear" w:color="auto" w:fill="DEEAF6" w:themeFill="accent1" w:themeFillTint="33"/>
          </w:tcPr>
          <w:p w14:paraId="350F7CEA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14:paraId="2E37FDBE" w14:textId="77777777" w:rsidR="00601282" w:rsidRPr="00FE421B" w:rsidDel="00601282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GlyGP160_SL.stumpboo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14:paraId="350E289B" w14:textId="77777777" w:rsidR="00601282" w:rsidRPr="00FE421B" w:rsidDel="00601282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601282" w:rsidRPr="00414CA8" w14:paraId="0E0C81A7" w14:textId="77777777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14:paraId="4666687E" w14:textId="77777777" w:rsidR="00601282" w:rsidRPr="00414CA8" w:rsidRDefault="00601282" w:rsidP="0060128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61C38ACE" w14:textId="2E0A7CBA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25B0E34B" w14:textId="635FC5EF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</w:tr>
      <w:tr w:rsidR="00601282" w:rsidRPr="00414CA8" w14:paraId="37338168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10D68923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1157B04D" w14:textId="6C393DE9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corP_SL.step.interaction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6C13305E" w14:textId="6B08F68C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</w:tr>
      <w:tr w:rsidR="00601282" w:rsidRPr="00414CA8" w14:paraId="2287FE07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4DF844FA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487B0EA0" w14:textId="51E75012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gp41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33ECE7DE" w14:textId="31F79C14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601282" w:rsidRPr="00414CA8" w14:paraId="3D34A15E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562905DE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7ED2FFBE" w14:textId="032B876E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sequonCt_SL.step.interaction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7FAA2404" w14:textId="37F74A79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601282" w:rsidRPr="00414CA8" w14:paraId="5777049E" w14:textId="77777777" w:rsidTr="009A0557">
        <w:tc>
          <w:tcPr>
            <w:tcW w:w="445" w:type="dxa"/>
            <w:vMerge/>
            <w:shd w:val="clear" w:color="auto" w:fill="FBE4D5" w:themeFill="accent2" w:themeFillTint="33"/>
          </w:tcPr>
          <w:p w14:paraId="271F6CFD" w14:textId="77777777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14:paraId="7BA4F794" w14:textId="24F0D0B0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FE421B">
              <w:rPr>
                <w:rFonts w:ascii="Arial" w:hAnsi="Arial" w:cs="Arial"/>
                <w:sz w:val="16"/>
                <w:szCs w:val="16"/>
              </w:rPr>
              <w:t>geog.AAchCD4bs_SL.stumpboo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14:paraId="02BAE886" w14:textId="4582BA6B" w:rsidR="00601282" w:rsidRPr="00414CA8" w:rsidRDefault="00601282" w:rsidP="00601282">
            <w:pPr>
              <w:rPr>
                <w:rFonts w:ascii="Arial" w:hAnsi="Arial" w:cs="Arial"/>
                <w:sz w:val="16"/>
                <w:szCs w:val="16"/>
              </w:rPr>
            </w:pPr>
            <w:r w:rsidRPr="00DD24EC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</w:tbl>
    <w:p w14:paraId="0BF8F420" w14:textId="77777777" w:rsidR="00992365" w:rsidRPr="00830A4E" w:rsidRDefault="00992365" w:rsidP="00992365">
      <w:pPr>
        <w:rPr>
          <w:rFonts w:asciiTheme="minorHAnsi" w:hAnsiTheme="minorHAnsi"/>
        </w:rPr>
      </w:pPr>
    </w:p>
    <w:p w14:paraId="68BA281E" w14:textId="77777777" w:rsidR="00992365" w:rsidRPr="00830A4E" w:rsidRDefault="00992365" w:rsidP="00992365">
      <w:pPr>
        <w:rPr>
          <w:rFonts w:asciiTheme="minorHAnsi" w:hAnsiTheme="minorHAnsi"/>
        </w:rPr>
      </w:pPr>
    </w:p>
    <w:p w14:paraId="48A20574" w14:textId="77777777" w:rsidR="00992365" w:rsidRPr="00830A4E" w:rsidRDefault="00992365" w:rsidP="00992365">
      <w:pPr>
        <w:rPr>
          <w:rFonts w:asciiTheme="minorHAnsi" w:hAnsiTheme="minorHAnsi"/>
        </w:rPr>
      </w:pPr>
    </w:p>
    <w:p w14:paraId="0AB804F7" w14:textId="77777777" w:rsidR="00992365" w:rsidRDefault="00992365" w:rsidP="00992365">
      <w:pPr>
        <w:rPr>
          <w:rFonts w:asciiTheme="minorHAnsi" w:hAnsiTheme="minorHAnsi"/>
        </w:rPr>
      </w:pPr>
    </w:p>
    <w:p w14:paraId="50A338B1" w14:textId="77777777" w:rsidR="00992365" w:rsidRPr="00830A4E" w:rsidRDefault="00992365" w:rsidP="00992365">
      <w:pPr>
        <w:rPr>
          <w:rFonts w:asciiTheme="minorHAnsi" w:hAnsiTheme="minorHAnsi"/>
        </w:rPr>
      </w:pPr>
    </w:p>
    <w:p w14:paraId="20C2CAA6" w14:textId="77777777" w:rsidR="00992365" w:rsidRPr="00830A4E" w:rsidRDefault="00992365" w:rsidP="00992365">
      <w:pPr>
        <w:rPr>
          <w:rFonts w:asciiTheme="minorHAnsi" w:hAnsiTheme="minorHAnsi"/>
        </w:rPr>
      </w:pPr>
    </w:p>
    <w:p w14:paraId="6BE50ECE" w14:textId="77777777" w:rsidR="004C6CB2" w:rsidRDefault="00FE421B"/>
    <w:sectPr w:rsidR="004C6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365"/>
    <w:rsid w:val="004979D1"/>
    <w:rsid w:val="005A456D"/>
    <w:rsid w:val="00601282"/>
    <w:rsid w:val="0079686A"/>
    <w:rsid w:val="00992365"/>
    <w:rsid w:val="00D02060"/>
    <w:rsid w:val="00DD24EC"/>
    <w:rsid w:val="00FE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BBB1"/>
  <w15:chartTrackingRefBased/>
  <w15:docId w15:val="{971B8968-4476-4DA3-9025-B3026997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36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992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2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28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28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2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2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4</cp:revision>
  <dcterms:created xsi:type="dcterms:W3CDTF">2018-05-23T17:35:00Z</dcterms:created>
  <dcterms:modified xsi:type="dcterms:W3CDTF">2018-10-18T16:27:00Z</dcterms:modified>
</cp:coreProperties>
</file>